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50" w:type="pct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3781"/>
        <w:gridCol w:w="700"/>
        <w:gridCol w:w="702"/>
        <w:gridCol w:w="702"/>
        <w:gridCol w:w="704"/>
        <w:gridCol w:w="72"/>
        <w:gridCol w:w="442"/>
        <w:gridCol w:w="45"/>
        <w:gridCol w:w="492"/>
        <w:gridCol w:w="239"/>
        <w:gridCol w:w="359"/>
        <w:gridCol w:w="197"/>
        <w:gridCol w:w="246"/>
        <w:gridCol w:w="443"/>
        <w:gridCol w:w="750"/>
      </w:tblGrid>
      <w:tr w:rsidR="00CA4C1F" w:rsidRPr="00CA4C1F" w14:paraId="7630E804" w14:textId="77777777" w:rsidTr="00417260">
        <w:trPr>
          <w:trHeight w:val="20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ACFC1" w14:textId="05027F03" w:rsidR="00420811" w:rsidRPr="00CA4C1F" w:rsidRDefault="00420811" w:rsidP="00417260">
            <w:pPr>
              <w:widowControl/>
              <w:wordWrap/>
              <w:autoSpaceDE/>
              <w:snapToGrid w:val="0"/>
              <w:spacing w:after="0"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CA4C1F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Supplementary Table 1. Postpartum characteristics of study participants (n=3510)</w:t>
            </w:r>
          </w:p>
        </w:tc>
      </w:tr>
      <w:tr w:rsidR="00CA4C1F" w:rsidRPr="00CA4C1F" w14:paraId="70FB98A8" w14:textId="77777777" w:rsidTr="00417260">
        <w:trPr>
          <w:trHeight w:val="20"/>
        </w:trPr>
        <w:tc>
          <w:tcPr>
            <w:tcW w:w="1913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1D78A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71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6AD29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Frequency of coffee consumption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DEA8B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iCs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p-</w:t>
            </w:r>
            <w:r w:rsidRPr="00CA4C1F">
              <w:rPr>
                <w:rFonts w:ascii="Times New Roman" w:eastAsia="Malgun Gothic" w:hAnsi="Times New Roman" w:cs="Times New Roman"/>
                <w:iCs/>
                <w:sz w:val="24"/>
                <w:szCs w:val="24"/>
              </w:rPr>
              <w:t>value</w:t>
            </w:r>
          </w:p>
        </w:tc>
      </w:tr>
      <w:tr w:rsidR="00CA4C1F" w:rsidRPr="00CA4C1F" w14:paraId="1CA6D20A" w14:textId="77777777" w:rsidTr="0041726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F1C4DC7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0C918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Seldom coffee drinkers</w:t>
            </w: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br/>
              <w:t>(n=1077)</w:t>
            </w:r>
          </w:p>
        </w:tc>
        <w:tc>
          <w:tcPr>
            <w:tcW w:w="711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F9D05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Light coffee drinkers</w:t>
            </w: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br/>
              <w:t>(&lt;1 cup/day)</w:t>
            </w: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br/>
              <w:t>(n=595)</w:t>
            </w:r>
          </w:p>
        </w:tc>
        <w:tc>
          <w:tcPr>
            <w:tcW w:w="656" w:type="pct"/>
            <w:gridSpan w:val="5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7BA09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Moderate coffee drinkers</w:t>
            </w: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br/>
              <w:t>(1 cup/day)</w:t>
            </w: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br/>
              <w:t>(n=1202)</w:t>
            </w:r>
          </w:p>
        </w:tc>
        <w:tc>
          <w:tcPr>
            <w:tcW w:w="634" w:type="pct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8B06E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Heavy coffee drinkers</w:t>
            </w:r>
            <w:r w:rsidRPr="00CA4C1F">
              <w:rPr>
                <w:rFonts w:ascii="Times New Roman" w:eastAsia="Dotum" w:hAnsi="Times New Roman" w:cs="Times New Roman"/>
                <w:sz w:val="24"/>
                <w:szCs w:val="24"/>
              </w:rPr>
              <w:br/>
            </w: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</w:t>
            </w:r>
            <w:r w:rsidRPr="00CA4C1F">
              <w:rPr>
                <w:rFonts w:ascii="Times New Roman" w:eastAsia="Dotum" w:hAnsi="Times New Roman" w:cs="Times New Roman"/>
                <w:sz w:val="24"/>
                <w:szCs w:val="24"/>
              </w:rPr>
              <w:t>≥</w:t>
            </w: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2 cups/day)</w:t>
            </w: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br/>
              <w:t>(n=63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9953889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iCs/>
                <w:sz w:val="24"/>
                <w:szCs w:val="24"/>
              </w:rPr>
            </w:pPr>
          </w:p>
        </w:tc>
      </w:tr>
      <w:tr w:rsidR="00CA4C1F" w:rsidRPr="00CA4C1F" w14:paraId="105F8855" w14:textId="77777777" w:rsidTr="00417260">
        <w:trPr>
          <w:trHeight w:val="20"/>
        </w:trPr>
        <w:tc>
          <w:tcPr>
            <w:tcW w:w="191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47D2F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Result of pregnancy</w:t>
            </w:r>
          </w:p>
        </w:tc>
        <w:tc>
          <w:tcPr>
            <w:tcW w:w="35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34CB6" w14:textId="77777777" w:rsidR="00420811" w:rsidRPr="00CA4C1F" w:rsidRDefault="00420811" w:rsidP="00417260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2DDC0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1DD5A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58DED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5" w:type="pct"/>
            <w:gridSpan w:val="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29AD5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1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AC023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9C1A1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5F8D5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7D7D4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CA4C1F" w:rsidRPr="00CA4C1F" w14:paraId="3142403E" w14:textId="77777777" w:rsidTr="00417260">
        <w:trPr>
          <w:trHeight w:val="20"/>
        </w:trPr>
        <w:tc>
          <w:tcPr>
            <w:tcW w:w="191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DCDB8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 Miscarriage/abortion</w:t>
            </w:r>
          </w:p>
        </w:tc>
        <w:tc>
          <w:tcPr>
            <w:tcW w:w="35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9D61A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75725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0.9)</w:t>
            </w: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70D04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B45D8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0.7)</w:t>
            </w:r>
          </w:p>
        </w:tc>
        <w:tc>
          <w:tcPr>
            <w:tcW w:w="285" w:type="pct"/>
            <w:gridSpan w:val="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33ED1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1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DBF7A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28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78635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0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485C2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1.4)</w:t>
            </w:r>
          </w:p>
        </w:tc>
        <w:tc>
          <w:tcPr>
            <w:tcW w:w="377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C2989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0.724</w:t>
            </w:r>
          </w:p>
        </w:tc>
      </w:tr>
      <w:tr w:rsidR="00CA4C1F" w:rsidRPr="00CA4C1F" w14:paraId="493F6C84" w14:textId="77777777" w:rsidTr="00417260">
        <w:trPr>
          <w:trHeight w:val="20"/>
        </w:trPr>
        <w:tc>
          <w:tcPr>
            <w:tcW w:w="191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74B56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 Stillbirth</w:t>
            </w:r>
          </w:p>
        </w:tc>
        <w:tc>
          <w:tcPr>
            <w:tcW w:w="35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200A8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FDB69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135B2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5AC88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285" w:type="pct"/>
            <w:gridSpan w:val="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8A017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1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28586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28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92033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0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5190B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vMerge/>
            <w:vAlign w:val="center"/>
            <w:hideMark/>
          </w:tcPr>
          <w:p w14:paraId="657EB700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CA4C1F" w:rsidRPr="00CA4C1F" w14:paraId="1C9DFBC2" w14:textId="77777777" w:rsidTr="00417260">
        <w:trPr>
          <w:trHeight w:val="20"/>
        </w:trPr>
        <w:tc>
          <w:tcPr>
            <w:tcW w:w="191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2E4EA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 Birth</w:t>
            </w:r>
          </w:p>
        </w:tc>
        <w:tc>
          <w:tcPr>
            <w:tcW w:w="35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49A22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1062</w:t>
            </w: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9DBDF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98.6)</w:t>
            </w: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4EBD4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35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7FA7B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98.8)</w:t>
            </w:r>
          </w:p>
        </w:tc>
        <w:tc>
          <w:tcPr>
            <w:tcW w:w="285" w:type="pct"/>
            <w:gridSpan w:val="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1320D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1188</w:t>
            </w:r>
          </w:p>
        </w:tc>
        <w:tc>
          <w:tcPr>
            <w:tcW w:w="371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9EFBE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98.8)</w:t>
            </w:r>
          </w:p>
        </w:tc>
        <w:tc>
          <w:tcPr>
            <w:tcW w:w="28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F2FC2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626</w:t>
            </w:r>
          </w:p>
        </w:tc>
        <w:tc>
          <w:tcPr>
            <w:tcW w:w="350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7CFE2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98.4)</w:t>
            </w:r>
          </w:p>
        </w:tc>
        <w:tc>
          <w:tcPr>
            <w:tcW w:w="0" w:type="auto"/>
            <w:vMerge/>
            <w:vAlign w:val="center"/>
            <w:hideMark/>
          </w:tcPr>
          <w:p w14:paraId="792F09F5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CA4C1F" w:rsidRPr="00CA4C1F" w14:paraId="3C06C40B" w14:textId="77777777" w:rsidTr="00417260">
        <w:trPr>
          <w:trHeight w:val="20"/>
        </w:trPr>
        <w:tc>
          <w:tcPr>
            <w:tcW w:w="2266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00FC6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Gestational age at birth, weeks (n=3464)</w:t>
            </w: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A1804" w14:textId="77777777" w:rsidR="00420811" w:rsidRPr="00CA4C1F" w:rsidRDefault="00420811" w:rsidP="00417260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81950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FCCF6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5" w:type="pct"/>
            <w:gridSpan w:val="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6A401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1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E7B66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1025F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4DC58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5C9AD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CA4C1F" w:rsidRPr="00CA4C1F" w14:paraId="1710C747" w14:textId="77777777" w:rsidTr="00417260">
        <w:trPr>
          <w:trHeight w:val="20"/>
        </w:trPr>
        <w:tc>
          <w:tcPr>
            <w:tcW w:w="191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BBDCC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 Pre-term (&lt;37)</w:t>
            </w:r>
          </w:p>
        </w:tc>
        <w:tc>
          <w:tcPr>
            <w:tcW w:w="35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D3936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8C15C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5.5)</w:t>
            </w: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E99E7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5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2DE3A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4.9)</w:t>
            </w:r>
          </w:p>
        </w:tc>
        <w:tc>
          <w:tcPr>
            <w:tcW w:w="285" w:type="pct"/>
            <w:gridSpan w:val="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43075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71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3ED19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5.4)</w:t>
            </w:r>
          </w:p>
        </w:tc>
        <w:tc>
          <w:tcPr>
            <w:tcW w:w="28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B7D78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50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956F0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6.0)</w:t>
            </w:r>
          </w:p>
        </w:tc>
        <w:tc>
          <w:tcPr>
            <w:tcW w:w="377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8EFB6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0.892</w:t>
            </w:r>
          </w:p>
        </w:tc>
      </w:tr>
      <w:tr w:rsidR="00CA4C1F" w:rsidRPr="00CA4C1F" w14:paraId="6C0B9E51" w14:textId="77777777" w:rsidTr="00417260">
        <w:trPr>
          <w:trHeight w:val="20"/>
        </w:trPr>
        <w:tc>
          <w:tcPr>
            <w:tcW w:w="191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9B510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 Normal-term (37-41)</w:t>
            </w:r>
          </w:p>
        </w:tc>
        <w:tc>
          <w:tcPr>
            <w:tcW w:w="35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4264D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1002</w:t>
            </w: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E4763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93.0)</w:t>
            </w: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5A4FD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35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759D9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93.9)</w:t>
            </w:r>
          </w:p>
        </w:tc>
        <w:tc>
          <w:tcPr>
            <w:tcW w:w="285" w:type="pct"/>
            <w:gridSpan w:val="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EAECD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1122</w:t>
            </w:r>
          </w:p>
        </w:tc>
        <w:tc>
          <w:tcPr>
            <w:tcW w:w="371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4C791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93.3)</w:t>
            </w:r>
          </w:p>
        </w:tc>
        <w:tc>
          <w:tcPr>
            <w:tcW w:w="28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8B807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350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8C0C7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92.5)</w:t>
            </w:r>
          </w:p>
        </w:tc>
        <w:tc>
          <w:tcPr>
            <w:tcW w:w="0" w:type="auto"/>
            <w:vMerge/>
            <w:vAlign w:val="center"/>
            <w:hideMark/>
          </w:tcPr>
          <w:p w14:paraId="2D388323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CA4C1F" w:rsidRPr="00CA4C1F" w14:paraId="071967E8" w14:textId="77777777" w:rsidTr="00417260">
        <w:trPr>
          <w:trHeight w:val="20"/>
        </w:trPr>
        <w:tc>
          <w:tcPr>
            <w:tcW w:w="191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58A01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 Post-term (</w:t>
            </w:r>
            <w:r w:rsidRPr="00CA4C1F">
              <w:rPr>
                <w:rFonts w:ascii="Times New Roman" w:eastAsia="Dotum" w:hAnsi="Times New Roman" w:cs="Times New Roman"/>
                <w:sz w:val="24"/>
                <w:szCs w:val="24"/>
              </w:rPr>
              <w:t>≥</w:t>
            </w: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42)</w:t>
            </w:r>
          </w:p>
        </w:tc>
        <w:tc>
          <w:tcPr>
            <w:tcW w:w="35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C1683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88ABC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0.1)</w:t>
            </w: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F44E9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366CD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285" w:type="pct"/>
            <w:gridSpan w:val="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B9D3D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1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C1409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0.1)</w:t>
            </w:r>
          </w:p>
        </w:tc>
        <w:tc>
          <w:tcPr>
            <w:tcW w:w="28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9862C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0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D04DA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0" w:type="auto"/>
            <w:vMerge/>
            <w:vAlign w:val="center"/>
            <w:hideMark/>
          </w:tcPr>
          <w:p w14:paraId="09CFE1E3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CA4C1F" w:rsidRPr="00CA4C1F" w14:paraId="21E08DA6" w14:textId="77777777" w:rsidTr="00417260">
        <w:trPr>
          <w:trHeight w:val="20"/>
        </w:trPr>
        <w:tc>
          <w:tcPr>
            <w:tcW w:w="191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3E9B9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Type of birth</w:t>
            </w:r>
          </w:p>
        </w:tc>
        <w:tc>
          <w:tcPr>
            <w:tcW w:w="35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A521F" w14:textId="77777777" w:rsidR="00420811" w:rsidRPr="00CA4C1F" w:rsidRDefault="00420811" w:rsidP="00417260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D491A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A3C1E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1244B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5" w:type="pct"/>
            <w:gridSpan w:val="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9F91C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1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672EC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3BA13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0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64BC9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6329D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CA4C1F" w:rsidRPr="00CA4C1F" w14:paraId="42558677" w14:textId="77777777" w:rsidTr="00417260">
        <w:trPr>
          <w:trHeight w:val="20"/>
        </w:trPr>
        <w:tc>
          <w:tcPr>
            <w:tcW w:w="191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6E043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 Vaginal</w:t>
            </w:r>
          </w:p>
        </w:tc>
        <w:tc>
          <w:tcPr>
            <w:tcW w:w="35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644B5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6897A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60.2)</w:t>
            </w: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4F039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35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0B1EB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58.8)</w:t>
            </w:r>
          </w:p>
        </w:tc>
        <w:tc>
          <w:tcPr>
            <w:tcW w:w="285" w:type="pct"/>
            <w:gridSpan w:val="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65DD6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371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AAFF0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59.3)</w:t>
            </w:r>
          </w:p>
        </w:tc>
        <w:tc>
          <w:tcPr>
            <w:tcW w:w="28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C51D2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350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BB1A4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54.1)</w:t>
            </w:r>
          </w:p>
        </w:tc>
        <w:tc>
          <w:tcPr>
            <w:tcW w:w="377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ABDF1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0.091</w:t>
            </w:r>
          </w:p>
        </w:tc>
      </w:tr>
      <w:tr w:rsidR="00CA4C1F" w:rsidRPr="00CA4C1F" w14:paraId="6BE2862E" w14:textId="77777777" w:rsidTr="00417260">
        <w:trPr>
          <w:trHeight w:val="20"/>
        </w:trPr>
        <w:tc>
          <w:tcPr>
            <w:tcW w:w="191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45ABF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 Cesarean</w:t>
            </w:r>
          </w:p>
        </w:tc>
        <w:tc>
          <w:tcPr>
            <w:tcW w:w="35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A3139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F1765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38.4)</w:t>
            </w: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166AA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35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C7408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40.0)</w:t>
            </w:r>
          </w:p>
        </w:tc>
        <w:tc>
          <w:tcPr>
            <w:tcW w:w="285" w:type="pct"/>
            <w:gridSpan w:val="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C1C70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371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BE41B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238.0)</w:t>
            </w:r>
          </w:p>
        </w:tc>
        <w:tc>
          <w:tcPr>
            <w:tcW w:w="28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ABD78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350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38061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44.3)</w:t>
            </w:r>
          </w:p>
        </w:tc>
        <w:tc>
          <w:tcPr>
            <w:tcW w:w="0" w:type="auto"/>
            <w:vMerge/>
            <w:vAlign w:val="center"/>
            <w:hideMark/>
          </w:tcPr>
          <w:p w14:paraId="5D60F6A2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CA4C1F" w:rsidRPr="00CA4C1F" w14:paraId="0266786A" w14:textId="77777777" w:rsidTr="00417260">
        <w:trPr>
          <w:trHeight w:val="20"/>
        </w:trPr>
        <w:tc>
          <w:tcPr>
            <w:tcW w:w="191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42910A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Postpartum depressive symptoms</w:t>
            </w:r>
          </w:p>
        </w:tc>
        <w:tc>
          <w:tcPr>
            <w:tcW w:w="354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C31010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4C1126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8.9)</w:t>
            </w: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3AC8C2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3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3467CF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15.0)</w:t>
            </w:r>
          </w:p>
        </w:tc>
        <w:tc>
          <w:tcPr>
            <w:tcW w:w="285" w:type="pct"/>
            <w:gridSpan w:val="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7F45EB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371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AA1A6B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11.6)</w:t>
            </w:r>
          </w:p>
        </w:tc>
        <w:tc>
          <w:tcPr>
            <w:tcW w:w="28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C450BE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50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5A42A5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14.8)</w:t>
            </w:r>
          </w:p>
        </w:tc>
        <w:tc>
          <w:tcPr>
            <w:tcW w:w="377" w:type="pct"/>
            <w:hideMark/>
          </w:tcPr>
          <w:p w14:paraId="26BB8192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CA4C1F" w:rsidRPr="00CA4C1F" w14:paraId="1A004EA6" w14:textId="77777777" w:rsidTr="00417260">
        <w:trPr>
          <w:trHeight w:val="20"/>
        </w:trPr>
        <w:tc>
          <w:tcPr>
            <w:tcW w:w="191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61ABA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Complications at birth</w:t>
            </w:r>
          </w:p>
        </w:tc>
        <w:tc>
          <w:tcPr>
            <w:tcW w:w="35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C2F75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57CD6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11.3)</w:t>
            </w: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2F5B6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5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90409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10.1)</w:t>
            </w:r>
          </w:p>
        </w:tc>
        <w:tc>
          <w:tcPr>
            <w:tcW w:w="285" w:type="pct"/>
            <w:gridSpan w:val="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C9A98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371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3A470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12.4)</w:t>
            </w:r>
          </w:p>
        </w:tc>
        <w:tc>
          <w:tcPr>
            <w:tcW w:w="28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85A31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50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8ED3C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11.3)</w:t>
            </w: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1CBB2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0.541</w:t>
            </w:r>
          </w:p>
        </w:tc>
      </w:tr>
      <w:tr w:rsidR="00CA4C1F" w:rsidRPr="00CA4C1F" w14:paraId="3C0572E0" w14:textId="77777777" w:rsidTr="00417260">
        <w:trPr>
          <w:trHeight w:val="20"/>
        </w:trPr>
        <w:tc>
          <w:tcPr>
            <w:tcW w:w="191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5E7C3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 Injuries of parturient canal</w:t>
            </w:r>
          </w:p>
        </w:tc>
        <w:tc>
          <w:tcPr>
            <w:tcW w:w="35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8D2D1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C97DB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4.2)</w:t>
            </w: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A9709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5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0EC18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2.9)</w:t>
            </w:r>
          </w:p>
        </w:tc>
        <w:tc>
          <w:tcPr>
            <w:tcW w:w="285" w:type="pct"/>
            <w:gridSpan w:val="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E148E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71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78280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3.5)</w:t>
            </w:r>
          </w:p>
        </w:tc>
        <w:tc>
          <w:tcPr>
            <w:tcW w:w="28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6262A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50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305E7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3.3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65772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0.646</w:t>
            </w:r>
          </w:p>
        </w:tc>
      </w:tr>
      <w:tr w:rsidR="00CA4C1F" w:rsidRPr="00CA4C1F" w14:paraId="160F76C3" w14:textId="77777777" w:rsidTr="00417260">
        <w:trPr>
          <w:trHeight w:val="20"/>
        </w:trPr>
        <w:tc>
          <w:tcPr>
            <w:tcW w:w="191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4D9A3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 Placental rupture</w:t>
            </w:r>
          </w:p>
        </w:tc>
        <w:tc>
          <w:tcPr>
            <w:tcW w:w="35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E0906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CF79B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3D9A3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1245F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0.3)</w:t>
            </w:r>
          </w:p>
        </w:tc>
        <w:tc>
          <w:tcPr>
            <w:tcW w:w="285" w:type="pct"/>
            <w:gridSpan w:val="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D2868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1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3D3BC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0.1)</w:t>
            </w:r>
          </w:p>
        </w:tc>
        <w:tc>
          <w:tcPr>
            <w:tcW w:w="28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E7E62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0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33A16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0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283896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CA4C1F" w:rsidRPr="00CA4C1F" w14:paraId="02B12A32" w14:textId="77777777" w:rsidTr="00417260">
        <w:trPr>
          <w:trHeight w:val="20"/>
        </w:trPr>
        <w:tc>
          <w:tcPr>
            <w:tcW w:w="191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BC704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 Premature rupture of membranes</w:t>
            </w:r>
          </w:p>
        </w:tc>
        <w:tc>
          <w:tcPr>
            <w:tcW w:w="35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EDCC9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90048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6.0)</w:t>
            </w:r>
          </w:p>
        </w:tc>
        <w:tc>
          <w:tcPr>
            <w:tcW w:w="35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CAE57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5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8ED76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5.7)</w:t>
            </w:r>
          </w:p>
        </w:tc>
        <w:tc>
          <w:tcPr>
            <w:tcW w:w="285" w:type="pct"/>
            <w:gridSpan w:val="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AA7FF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371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BE390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8.1)</w:t>
            </w:r>
          </w:p>
        </w:tc>
        <w:tc>
          <w:tcPr>
            <w:tcW w:w="284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5E3F4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50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6DCE8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6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55A53F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CA4C1F" w:rsidRPr="00CA4C1F" w14:paraId="6F006E63" w14:textId="77777777" w:rsidTr="00417260">
        <w:trPr>
          <w:trHeight w:val="20"/>
        </w:trPr>
        <w:tc>
          <w:tcPr>
            <w:tcW w:w="191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C7E81" w14:textId="4BCF534E" w:rsidR="00420811" w:rsidRPr="00CA4C1F" w:rsidRDefault="00420811" w:rsidP="00417260">
            <w:pPr>
              <w:wordWrap/>
              <w:snapToGrid w:val="0"/>
              <w:spacing w:after="0"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 Rupture of uterus/Eclampsia/etc.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DF980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97DCA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0.7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B8380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0AC86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1.2)</w:t>
            </w:r>
          </w:p>
        </w:tc>
        <w:tc>
          <w:tcPr>
            <w:tcW w:w="285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78785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6AFF0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0.7)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873FE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676AB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>(0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535C15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CA4C1F" w:rsidRPr="00CA4C1F" w14:paraId="765B5FCF" w14:textId="77777777" w:rsidTr="00417260">
        <w:trPr>
          <w:trHeight w:val="20"/>
        </w:trPr>
        <w:tc>
          <w:tcPr>
            <w:tcW w:w="3369" w:type="pct"/>
            <w:gridSpan w:val="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7C738" w14:textId="77777777" w:rsidR="00420811" w:rsidRPr="00CA4C1F" w:rsidRDefault="00420811" w:rsidP="00417260">
            <w:pPr>
              <w:wordWrap/>
              <w:snapToGrid w:val="0"/>
              <w:spacing w:after="0"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Data expressed as mean </w:t>
            </w:r>
            <w:r w:rsidRPr="00CA4C1F">
              <w:rPr>
                <w:rFonts w:ascii="Times New Roman" w:eastAsia="Arial Unicode MS" w:hAnsi="Times New Roman" w:cs="Times New Roman"/>
                <w:sz w:val="24"/>
                <w:szCs w:val="24"/>
              </w:rPr>
              <w:t>±</w:t>
            </w:r>
            <w:r w:rsidRPr="00CA4C1F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standard deviation or number (percentage)</w:t>
            </w:r>
          </w:p>
        </w:tc>
        <w:tc>
          <w:tcPr>
            <w:tcW w:w="22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2A7E8" w14:textId="77777777" w:rsidR="00420811" w:rsidRPr="00CA4C1F" w:rsidRDefault="00420811" w:rsidP="00417260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02CCD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36CD2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27E8A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D7490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D78AD" w14:textId="77777777" w:rsidR="00420811" w:rsidRPr="00CA4C1F" w:rsidRDefault="00420811" w:rsidP="0041726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C363DB9" w14:textId="7195CD9A" w:rsidR="00420811" w:rsidRPr="00CA4C1F" w:rsidRDefault="00420811"/>
    <w:sectPr w:rsidR="00420811" w:rsidRPr="00CA4C1F" w:rsidSect="008F5793">
      <w:footerReference w:type="default" r:id="rId9"/>
      <w:pgSz w:w="11906" w:h="16838"/>
      <w:pgMar w:top="1440" w:right="1080" w:bottom="1440" w:left="1080" w:header="851" w:footer="992" w:gutter="0"/>
      <w:pgNumType w:start="0"/>
      <w:cols w:space="425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5163618" w16cid:durableId="21C861F3"/>
  <w16cid:commentId w16cid:paraId="5E59FBCA" w16cid:durableId="21C8648F"/>
  <w16cid:commentId w16cid:paraId="462B3DBD" w16cid:durableId="21C724E4"/>
  <w16cid:commentId w16cid:paraId="09032D30" w16cid:durableId="21C72505"/>
  <w16cid:commentId w16cid:paraId="6E2DC597" w16cid:durableId="21C7252E"/>
  <w16cid:commentId w16cid:paraId="3FB97423" w16cid:durableId="21C72708"/>
  <w16cid:commentId w16cid:paraId="15518E7F" w16cid:durableId="21C7272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880D12" w14:textId="77777777" w:rsidR="004E0DFE" w:rsidRDefault="004E0DFE">
      <w:pPr>
        <w:spacing w:after="0" w:line="240" w:lineRule="auto"/>
      </w:pPr>
      <w:r>
        <w:separator/>
      </w:r>
    </w:p>
  </w:endnote>
  <w:endnote w:type="continuationSeparator" w:id="0">
    <w:p w14:paraId="1DB3CDC3" w14:textId="77777777" w:rsidR="004E0DFE" w:rsidRDefault="004E0D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3550933"/>
      <w:docPartObj>
        <w:docPartGallery w:val="Page Numbers (Bottom of Page)"/>
        <w:docPartUnique/>
      </w:docPartObj>
    </w:sdtPr>
    <w:sdtEndPr/>
    <w:sdtContent>
      <w:p w14:paraId="4A915157" w14:textId="20243AF3" w:rsidR="007E77AE" w:rsidRPr="00EF5564" w:rsidRDefault="00F4417D">
        <w:pPr>
          <w:pStyle w:val="Footer"/>
          <w:jc w:val="center"/>
        </w:pPr>
        <w:r w:rsidRPr="00EF5564">
          <w:fldChar w:fldCharType="begin"/>
        </w:r>
        <w:r w:rsidRPr="00EF5564">
          <w:instrText>PAGE   \* MERGEFORMAT</w:instrText>
        </w:r>
        <w:r w:rsidRPr="00EF5564">
          <w:fldChar w:fldCharType="separate"/>
        </w:r>
        <w:r w:rsidR="00A54452">
          <w:rPr>
            <w:noProof/>
          </w:rPr>
          <w:t>1</w:t>
        </w:r>
        <w:r w:rsidRPr="00EF5564">
          <w:fldChar w:fldCharType="end"/>
        </w:r>
      </w:p>
    </w:sdtContent>
  </w:sdt>
  <w:p w14:paraId="43EA6400" w14:textId="77777777" w:rsidR="007E77AE" w:rsidRPr="00EF5564" w:rsidRDefault="004E0D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060608" w14:textId="77777777" w:rsidR="004E0DFE" w:rsidRDefault="004E0DFE">
      <w:pPr>
        <w:spacing w:after="0" w:line="240" w:lineRule="auto"/>
      </w:pPr>
      <w:r>
        <w:separator/>
      </w:r>
    </w:p>
  </w:footnote>
  <w:footnote w:type="continuationSeparator" w:id="0">
    <w:p w14:paraId="02189DE8" w14:textId="77777777" w:rsidR="004E0DFE" w:rsidRDefault="004E0D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871763"/>
    <w:multiLevelType w:val="hybridMultilevel"/>
    <w:tmpl w:val="3CC0F1B4"/>
    <w:lvl w:ilvl="0" w:tplc="DCDC7C4E">
      <w:start w:val="1"/>
      <w:numFmt w:val="decimalEnclosedCircle"/>
      <w:lvlText w:val="%1"/>
      <w:lvlJc w:val="left"/>
      <w:pPr>
        <w:ind w:left="1080" w:hanging="360"/>
      </w:pPr>
      <w:rPr>
        <w:rFonts w:ascii="Batang" w:eastAsia="Batang" w:hAnsi="Batang" w:cs="Batang"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1">
    <w:nsid w:val="23EC4B55"/>
    <w:multiLevelType w:val="hybridMultilevel"/>
    <w:tmpl w:val="400431A2"/>
    <w:lvl w:ilvl="0" w:tplc="A838DE5E">
      <w:start w:val="1"/>
      <w:numFmt w:val="decimalEnclosedCircle"/>
      <w:lvlText w:val="%1"/>
      <w:lvlJc w:val="left"/>
      <w:pPr>
        <w:ind w:left="1080" w:hanging="360"/>
      </w:pPr>
      <w:rPr>
        <w:rFonts w:ascii="Batang" w:eastAsia="Batang" w:hAnsi="Batang" w:cs="Batang"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2">
    <w:nsid w:val="25927FA6"/>
    <w:multiLevelType w:val="hybridMultilevel"/>
    <w:tmpl w:val="D3340084"/>
    <w:lvl w:ilvl="0" w:tplc="839A3B2E">
      <w:start w:val="1"/>
      <w:numFmt w:val="decimalEnclosedCircle"/>
      <w:lvlText w:val="%1"/>
      <w:lvlJc w:val="left"/>
      <w:pPr>
        <w:ind w:left="1320" w:hanging="360"/>
      </w:pPr>
      <w:rPr>
        <w:rFonts w:ascii="Batang" w:eastAsia="Batang" w:hAnsi="Batang" w:cs="Batang"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3">
    <w:nsid w:val="42A040A4"/>
    <w:multiLevelType w:val="hybridMultilevel"/>
    <w:tmpl w:val="745C7F82"/>
    <w:lvl w:ilvl="0" w:tplc="EF92741A">
      <w:start w:val="1"/>
      <w:numFmt w:val="decimalEnclosedCircle"/>
      <w:lvlText w:val="%1"/>
      <w:lvlJc w:val="left"/>
      <w:pPr>
        <w:ind w:left="1080" w:hanging="360"/>
      </w:pPr>
      <w:rPr>
        <w:rFonts w:ascii="Batang" w:eastAsia="Batang" w:hAnsi="Batang" w:cs="Batang"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4">
    <w:nsid w:val="715A4C4E"/>
    <w:multiLevelType w:val="hybridMultilevel"/>
    <w:tmpl w:val="45345F6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131078" w:nlCheck="1" w:checkStyle="1"/>
  <w:activeWritingStyle w:appName="MSWord" w:lang="ko-KR" w:vendorID="64" w:dllVersion="131077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4417D"/>
    <w:rsid w:val="0000177B"/>
    <w:rsid w:val="00040978"/>
    <w:rsid w:val="00153DF7"/>
    <w:rsid w:val="001A0E9E"/>
    <w:rsid w:val="001B25BB"/>
    <w:rsid w:val="002B7ED1"/>
    <w:rsid w:val="002C3642"/>
    <w:rsid w:val="00342E02"/>
    <w:rsid w:val="0034380E"/>
    <w:rsid w:val="003D7D29"/>
    <w:rsid w:val="00400FE8"/>
    <w:rsid w:val="00420811"/>
    <w:rsid w:val="00444CC6"/>
    <w:rsid w:val="004E0DFE"/>
    <w:rsid w:val="004F30B3"/>
    <w:rsid w:val="00517934"/>
    <w:rsid w:val="005760E3"/>
    <w:rsid w:val="005856BD"/>
    <w:rsid w:val="00782A60"/>
    <w:rsid w:val="007D1017"/>
    <w:rsid w:val="007D756A"/>
    <w:rsid w:val="0090029E"/>
    <w:rsid w:val="00910AF7"/>
    <w:rsid w:val="00A25858"/>
    <w:rsid w:val="00A54452"/>
    <w:rsid w:val="00A6326B"/>
    <w:rsid w:val="00AD2EA3"/>
    <w:rsid w:val="00B02A04"/>
    <w:rsid w:val="00B05736"/>
    <w:rsid w:val="00B94CE2"/>
    <w:rsid w:val="00BA3AEF"/>
    <w:rsid w:val="00BA5230"/>
    <w:rsid w:val="00BB3AA2"/>
    <w:rsid w:val="00C56F90"/>
    <w:rsid w:val="00C65A8E"/>
    <w:rsid w:val="00CA4C1F"/>
    <w:rsid w:val="00CF737E"/>
    <w:rsid w:val="00D25202"/>
    <w:rsid w:val="00D341F7"/>
    <w:rsid w:val="00D62301"/>
    <w:rsid w:val="00D65657"/>
    <w:rsid w:val="00D7067E"/>
    <w:rsid w:val="00D83143"/>
    <w:rsid w:val="00DA2DBD"/>
    <w:rsid w:val="00DC5851"/>
    <w:rsid w:val="00E00161"/>
    <w:rsid w:val="00E76126"/>
    <w:rsid w:val="00EF5564"/>
    <w:rsid w:val="00F144C8"/>
    <w:rsid w:val="00F1494A"/>
    <w:rsid w:val="00F4417D"/>
    <w:rsid w:val="00F5398F"/>
    <w:rsid w:val="00F53EDA"/>
    <w:rsid w:val="00F91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396D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17D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4417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4417D"/>
    <w:rPr>
      <w:rFonts w:eastAsiaTheme="minorEastAsia"/>
      <w:kern w:val="2"/>
      <w:sz w:val="20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F4417D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417D"/>
    <w:rPr>
      <w:rFonts w:ascii="Malgun Gothic" w:eastAsia="Malgun Gothic" w:hAnsi="Malgun Gothic"/>
      <w:noProof/>
      <w:kern w:val="2"/>
      <w:sz w:val="20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1B25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25B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25BB"/>
    <w:rPr>
      <w:rFonts w:eastAsiaTheme="minorEastAsia"/>
      <w:kern w:val="2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5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5BB"/>
    <w:rPr>
      <w:rFonts w:eastAsiaTheme="minorEastAsia"/>
      <w:b/>
      <w:bCs/>
      <w:kern w:val="2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5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5BB"/>
    <w:rPr>
      <w:rFonts w:ascii="Segoe UI" w:eastAsiaTheme="minorEastAsia" w:hAnsi="Segoe UI" w:cs="Segoe UI"/>
      <w:kern w:val="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EF55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564"/>
    <w:rPr>
      <w:rFonts w:eastAsiaTheme="minorEastAsia"/>
      <w:kern w:val="2"/>
      <w:sz w:val="20"/>
      <w:lang w:eastAsia="ko-KR"/>
    </w:rPr>
  </w:style>
  <w:style w:type="paragraph" w:styleId="ListParagraph">
    <w:name w:val="List Paragraph"/>
    <w:basedOn w:val="Normal"/>
    <w:uiPriority w:val="34"/>
    <w:qFormat/>
    <w:rsid w:val="00782A60"/>
    <w:pPr>
      <w:ind w:leftChars="400" w:left="800"/>
    </w:pPr>
  </w:style>
  <w:style w:type="table" w:styleId="TableGrid">
    <w:name w:val="Table Grid"/>
    <w:basedOn w:val="TableNormal"/>
    <w:uiPriority w:val="39"/>
    <w:rsid w:val="00782A60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17D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4417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4417D"/>
    <w:rPr>
      <w:rFonts w:eastAsiaTheme="minorEastAsia"/>
      <w:kern w:val="2"/>
      <w:sz w:val="20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F4417D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417D"/>
    <w:rPr>
      <w:rFonts w:ascii="Malgun Gothic" w:eastAsia="Malgun Gothic" w:hAnsi="Malgun Gothic"/>
      <w:noProof/>
      <w:kern w:val="2"/>
      <w:sz w:val="20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1B25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25B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25BB"/>
    <w:rPr>
      <w:rFonts w:eastAsiaTheme="minorEastAsia"/>
      <w:kern w:val="2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5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5BB"/>
    <w:rPr>
      <w:rFonts w:eastAsiaTheme="minorEastAsia"/>
      <w:b/>
      <w:bCs/>
      <w:kern w:val="2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5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5BB"/>
    <w:rPr>
      <w:rFonts w:ascii="Segoe UI" w:eastAsiaTheme="minorEastAsia" w:hAnsi="Segoe UI" w:cs="Segoe UI"/>
      <w:kern w:val="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EF55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564"/>
    <w:rPr>
      <w:rFonts w:eastAsiaTheme="minorEastAsia"/>
      <w:kern w:val="2"/>
      <w:sz w:val="20"/>
      <w:lang w:eastAsia="ko-KR"/>
    </w:rPr>
  </w:style>
  <w:style w:type="paragraph" w:styleId="ListParagraph">
    <w:name w:val="List Paragraph"/>
    <w:basedOn w:val="Normal"/>
    <w:uiPriority w:val="34"/>
    <w:qFormat/>
    <w:rsid w:val="00782A60"/>
    <w:pPr>
      <w:ind w:leftChars="400" w:left="800"/>
    </w:pPr>
  </w:style>
  <w:style w:type="table" w:styleId="TableGrid">
    <w:name w:val="Table Grid"/>
    <w:basedOn w:val="TableNormal"/>
    <w:uiPriority w:val="39"/>
    <w:rsid w:val="00782A60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912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C0C093-1B7D-433C-A308-1DD0C066D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61</Characters>
  <Application>Microsoft Office Word</Application>
  <DocSecurity>0</DocSecurity>
  <Lines>96</Lines>
  <Paragraphs>8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</dc:creator>
  <cp:lastModifiedBy>S3G_Reference_Citation_Sequence</cp:lastModifiedBy>
  <cp:revision>2</cp:revision>
  <dcterms:created xsi:type="dcterms:W3CDTF">2020-02-08T18:08:00Z</dcterms:created>
  <dcterms:modified xsi:type="dcterms:W3CDTF">2020-02-08T18:08:00Z</dcterms:modified>
</cp:coreProperties>
</file>